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2  </w:t>
      </w:r>
      <w:r>
        <w:rPr>
          <w:rFonts w:ascii="Times New Roman" w:hAnsi="Times New Roman" w:eastAsia="宋体"/>
          <w:sz w:val="24"/>
          <w:szCs w:val="24"/>
        </w:rPr>
        <w:t>Patient characteristic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s</w:t>
      </w:r>
    </w:p>
    <w:tbl>
      <w:tblPr>
        <w:tblStyle w:val="2"/>
        <w:tblW w:w="1220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2"/>
        <w:gridCol w:w="240"/>
        <w:gridCol w:w="1553"/>
        <w:gridCol w:w="779"/>
        <w:gridCol w:w="240"/>
        <w:gridCol w:w="1547"/>
        <w:gridCol w:w="775"/>
        <w:gridCol w:w="240"/>
        <w:gridCol w:w="1774"/>
        <w:gridCol w:w="8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3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RT (Group A)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2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T (Group D)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alone (Group 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. 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 Patients</w:t>
            </w:r>
            <w:bookmarkEnd w:id="0"/>
            <w:bookmarkEnd w:id="1"/>
          </w:p>
        </w:tc>
        <w:tc>
          <w:tcPr>
            <w:tcW w:w="7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%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Patients</w:t>
            </w:r>
          </w:p>
        </w:tc>
        <w:tc>
          <w:tcPr>
            <w:tcW w:w="7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Patients</w:t>
            </w: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years)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range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7-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-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G performance statu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5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iation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7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2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ateg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categ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ce from tumor to anal verge (cm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4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5-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match repair statu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M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M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ow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cumferential resection margin (CRM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ow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mural vascular inva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EMVI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ow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adjuvant therapy mode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 alon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bookmarkStart w:id="2" w:name="_GoBack"/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uction CT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olidation C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olidation C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3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no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CRT: long course chemoradiotherapy; SCRT: short course radiotherapy;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T: Chemotherap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T: Radiotherap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;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RM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ircumferential resection marg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MV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xtramural vascular invasion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5A4560"/>
    <w:rsid w:val="18876269"/>
    <w:rsid w:val="1C566E7F"/>
    <w:rsid w:val="26EA4592"/>
    <w:rsid w:val="2E7037D4"/>
    <w:rsid w:val="31B26CCD"/>
    <w:rsid w:val="387463B2"/>
    <w:rsid w:val="38D73E78"/>
    <w:rsid w:val="3B77127C"/>
    <w:rsid w:val="41017093"/>
    <w:rsid w:val="46BC614A"/>
    <w:rsid w:val="48B84099"/>
    <w:rsid w:val="48D75F51"/>
    <w:rsid w:val="4AF356BE"/>
    <w:rsid w:val="4F493C9D"/>
    <w:rsid w:val="65DF0A5F"/>
    <w:rsid w:val="6965127B"/>
    <w:rsid w:val="69C01EE0"/>
    <w:rsid w:val="6D5E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5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17:26:00Z</dcterms:created>
  <dc:creator>zhai</dc:creator>
  <cp:lastModifiedBy>追梦ing</cp:lastModifiedBy>
  <dcterms:modified xsi:type="dcterms:W3CDTF">2022-03-27T05:1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130F6B618FE4846B49FAE8493CD6A6D</vt:lpwstr>
  </property>
</Properties>
</file>